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26C57" w14:textId="77777777" w:rsidR="00780C25" w:rsidRDefault="00780C25"/>
    <w:p w14:paraId="07BDF0B5" w14:textId="77777777" w:rsidR="00105C18" w:rsidRDefault="00105C18"/>
    <w:p w14:paraId="19E3BE73" w14:textId="77777777" w:rsidR="00925B08" w:rsidRDefault="00925B08"/>
    <w:tbl>
      <w:tblPr>
        <w:tblW w:w="7560" w:type="dxa"/>
        <w:tblLayout w:type="fixed"/>
        <w:tblLook w:val="0420" w:firstRow="1" w:lastRow="0" w:firstColumn="0" w:lastColumn="0" w:noHBand="0" w:noVBand="1"/>
      </w:tblPr>
      <w:tblGrid>
        <w:gridCol w:w="1530"/>
        <w:gridCol w:w="90"/>
        <w:gridCol w:w="1620"/>
        <w:gridCol w:w="2250"/>
        <w:gridCol w:w="2070"/>
      </w:tblGrid>
      <w:tr w:rsidR="00CC171B" w14:paraId="15E0D18D" w14:textId="77777777" w:rsidTr="00796D77">
        <w:trPr>
          <w:trHeight w:val="369"/>
        </w:trPr>
        <w:tc>
          <w:tcPr>
            <w:tcW w:w="7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2FD6" w14:textId="3617DFD3" w:rsidR="00CC171B" w:rsidRDefault="00392893" w:rsidP="00F0513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able S5</w:t>
            </w:r>
            <w:bookmarkStart w:id="0" w:name="_GoBack"/>
            <w:bookmarkEnd w:id="0"/>
            <w:r w:rsidR="00F0513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. Convergent analyses between Skindex-16, HADS and DLQI in the whole sample and in subgroups of patients without skin cancer.</w:t>
            </w:r>
          </w:p>
        </w:tc>
      </w:tr>
      <w:tr w:rsidR="006446C7" w14:paraId="08F87C94" w14:textId="2D6185A4" w:rsidTr="00F53106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D3D986" w14:textId="750CA900" w:rsidR="00085352" w:rsidRDefault="00F531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Scales of </w:t>
            </w:r>
            <w:r w:rsidR="00085352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kindex-16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4CD894" w14:textId="67634D2F" w:rsidR="00085352" w:rsidRDefault="00085352" w:rsidP="006446C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nstrumen</w:t>
            </w:r>
            <w:r w:rsidR="003054F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1D52A6" w14:textId="05764C86" w:rsidR="00085352" w:rsidRDefault="00085352" w:rsidP="006446C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ho-</w:t>
            </w:r>
            <w:r w:rsidR="003054F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whole samp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50B6A1" w14:textId="2891F9BB" w:rsidR="00085352" w:rsidRPr="003054F6" w:rsidRDefault="003054F6" w:rsidP="006446C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rho- patients </w:t>
            </w:r>
            <w:r w:rsidR="006446C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ithout skin cancer</w:t>
            </w:r>
          </w:p>
        </w:tc>
      </w:tr>
      <w:tr w:rsidR="006446C7" w14:paraId="620E1BA2" w14:textId="67090941" w:rsidTr="00796D77">
        <w:trPr>
          <w:trHeight w:val="35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E2D" w14:textId="4A72EC1C" w:rsidR="00085352" w:rsidRDefault="003054F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D7F8" w14:textId="7CF913B4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3D9" w14:textId="25ADC113" w:rsidR="00085352" w:rsidRDefault="00042884">
            <w:pPr>
              <w:jc w:val="center"/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</w:pPr>
            <w:r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0,395</w:t>
            </w:r>
            <w:r w:rsidR="00085352"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0B4F69A" w14:textId="78E53FA0" w:rsidR="00085352" w:rsidRDefault="006E58E8" w:rsidP="006446C7">
            <w:pPr>
              <w:jc w:val="center"/>
            </w:pPr>
            <w:r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0,386</w:t>
            </w:r>
            <w:r w:rsidR="00085352"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*</w:t>
            </w:r>
          </w:p>
        </w:tc>
      </w:tr>
      <w:tr w:rsidR="006446C7" w14:paraId="110B6E1E" w14:textId="5F21A3CB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1B5" w14:textId="77777777" w:rsidR="00085352" w:rsidRDefault="00085352">
            <w:pPr>
              <w:jc w:val="center"/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043" w14:textId="4C6F8FB6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636" w14:textId="6A9AE43E" w:rsidR="00085352" w:rsidRDefault="0004288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395*</w:t>
            </w:r>
          </w:p>
        </w:tc>
        <w:tc>
          <w:tcPr>
            <w:tcW w:w="2070" w:type="dxa"/>
            <w:vAlign w:val="center"/>
          </w:tcPr>
          <w:p w14:paraId="289580A2" w14:textId="3D37E96B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380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4D062104" w14:textId="34F272BE" w:rsidTr="00796D77">
        <w:trPr>
          <w:trHeight w:val="37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26B9" w14:textId="77777777" w:rsidR="00085352" w:rsidRDefault="0008535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7F64" w14:textId="16BDF1FB" w:rsidR="00085352" w:rsidRDefault="00085352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LQ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06A8" w14:textId="41F52804" w:rsidR="00085352" w:rsidRDefault="0004288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0,664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428C57A" w14:textId="6DFA78D4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66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4*</w:t>
            </w:r>
          </w:p>
        </w:tc>
      </w:tr>
      <w:tr w:rsidR="006446C7" w14:paraId="188C40FA" w14:textId="40C490D2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2F4" w14:textId="0A28B0AB" w:rsidR="00085352" w:rsidRDefault="0008535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mo</w:t>
            </w:r>
            <w:r w:rsidR="003054F6">
              <w:rPr>
                <w:rFonts w:ascii="Calibri" w:eastAsia="Times New Roman" w:hAnsi="Calibri"/>
                <w:color w:val="000000"/>
                <w:sz w:val="20"/>
                <w:szCs w:val="20"/>
              </w:rPr>
              <w:t>tio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5F1" w14:textId="5B8D640D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639" w14:textId="5E8D732E" w:rsidR="00085352" w:rsidRDefault="0004288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0,548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FF49B3C" w14:textId="6A3631EA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563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45EB4C52" w14:textId="32EB27D8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93F" w14:textId="77777777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917" w14:textId="0CBE4A93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415" w14:textId="7A039E7E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</w:t>
            </w:r>
            <w:r w:rsidR="00042884">
              <w:rPr>
                <w:rFonts w:ascii="Calibri" w:eastAsia="Times New Roman" w:hAnsi="Calibri"/>
                <w:color w:val="000000"/>
                <w:sz w:val="20"/>
                <w:szCs w:val="20"/>
              </w:rPr>
              <w:t>555*</w:t>
            </w:r>
          </w:p>
        </w:tc>
        <w:tc>
          <w:tcPr>
            <w:tcW w:w="2070" w:type="dxa"/>
            <w:vAlign w:val="center"/>
          </w:tcPr>
          <w:p w14:paraId="02645BAB" w14:textId="13603414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541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54179C08" w14:textId="06DAA80F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C372" w14:textId="77777777" w:rsidR="00085352" w:rsidRDefault="0008535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EE90" w14:textId="77777777" w:rsidR="00085352" w:rsidRDefault="00085352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LQ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F7C9" w14:textId="1E1AE60F" w:rsidR="00085352" w:rsidRDefault="0004288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766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D6E0678" w14:textId="4CFF2B27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774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1EC021F8" w14:textId="419E3D1E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9B9" w14:textId="47761AD4" w:rsidR="00085352" w:rsidRDefault="003054F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Functionin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760" w14:textId="711B97BE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E6A" w14:textId="66F19635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</w:t>
            </w:r>
            <w:r w:rsidR="00042884">
              <w:rPr>
                <w:rFonts w:ascii="Calibri" w:eastAsia="Times New Roman" w:hAnsi="Calibri"/>
                <w:color w:val="000000"/>
                <w:sz w:val="20"/>
                <w:szCs w:val="20"/>
              </w:rPr>
              <w:t>489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E9B8974" w14:textId="23898955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512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3C175E48" w14:textId="580D8E15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B81" w14:textId="77777777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77D" w14:textId="12EA7933" w:rsidR="00085352" w:rsidRDefault="006446C7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ECB" w14:textId="42B5F961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</w:t>
            </w:r>
            <w:r w:rsidR="00042884">
              <w:rPr>
                <w:rFonts w:ascii="Calibri" w:eastAsia="Times New Roman" w:hAnsi="Calibri"/>
                <w:color w:val="000000"/>
                <w:sz w:val="20"/>
                <w:szCs w:val="20"/>
              </w:rPr>
              <w:t>456*</w:t>
            </w:r>
          </w:p>
        </w:tc>
        <w:tc>
          <w:tcPr>
            <w:tcW w:w="2070" w:type="dxa"/>
            <w:vAlign w:val="center"/>
          </w:tcPr>
          <w:p w14:paraId="1B10910D" w14:textId="63AC239F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465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6446C7" w14:paraId="4ABB5075" w14:textId="4681188B" w:rsidTr="00796D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65D" w14:textId="77777777" w:rsidR="00085352" w:rsidRDefault="0008535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EF32" w14:textId="77777777" w:rsidR="00085352" w:rsidRDefault="00085352" w:rsidP="006446C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LQ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9BB" w14:textId="0A29628A" w:rsidR="00085352" w:rsidRDefault="00042884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712</w:t>
            </w:r>
            <w:r w:rsid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1976AFB" w14:textId="639DFA81" w:rsidR="00085352" w:rsidRDefault="0031049D" w:rsidP="006446C7">
            <w:pPr>
              <w:jc w:val="center"/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701</w:t>
            </w:r>
            <w:r w:rsidR="00085352" w:rsidRPr="00085352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</w:tr>
      <w:tr w:rsidR="00085352" w:rsidRPr="00EA1A0A" w14:paraId="207518C3" w14:textId="77777777" w:rsidTr="00796D77">
        <w:trPr>
          <w:trHeight w:val="600"/>
        </w:trPr>
        <w:tc>
          <w:tcPr>
            <w:tcW w:w="75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7D49" w14:textId="26F72F32" w:rsidR="00085352" w:rsidRPr="00EA1A0A" w:rsidRDefault="00085352" w:rsidP="00781499">
            <w:pPr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>HADS</w:t>
            </w:r>
            <w:r w:rsidR="00781499">
              <w:rPr>
                <w:rFonts w:ascii="Calibri" w:eastAsia="Times New Roman" w:hAnsi="Calibri"/>
                <w:color w:val="000000"/>
                <w:sz w:val="20"/>
                <w:szCs w:val="20"/>
              </w:rPr>
              <w:t>-A</w:t>
            </w:r>
            <w:r w:rsidRP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r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Hospital Anxiety and Depression Scale</w:t>
            </w:r>
            <w:r w:rsidR="00781499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-</w:t>
            </w:r>
            <w:r w:rsidR="00781499"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subscale anxiety</w:t>
            </w:r>
            <w:r w:rsidRP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); </w:t>
            </w:r>
            <w:r w:rsidR="00781499">
              <w:rPr>
                <w:rFonts w:ascii="Calibri" w:eastAsia="Times New Roman" w:hAnsi="Calibri"/>
                <w:color w:val="000000"/>
                <w:sz w:val="20"/>
                <w:szCs w:val="20"/>
              </w:rPr>
              <w:t>HADS-D</w:t>
            </w:r>
            <w:r w:rsidR="00EA1A0A" w:rsidRP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r w:rsidR="00781499"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Hospital Anxiety and Depression Scale</w:t>
            </w:r>
            <w:r w:rsidR="00781499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-</w:t>
            </w:r>
            <w:r w:rsidR="00781499"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 xml:space="preserve">subscale </w:t>
            </w:r>
            <w:r w:rsid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depression</w:t>
            </w:r>
            <w:r w:rsidR="00EA1A0A"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)</w:t>
            </w:r>
            <w:r w:rsid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 xml:space="preserve">; </w:t>
            </w:r>
            <w:r w:rsidRP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>DLQI (</w:t>
            </w:r>
            <w:r w:rsidRPr="00EA1A0A">
              <w:rPr>
                <w:rFonts w:ascii="Calibri" w:eastAsia="Times New Roman" w:hAnsi="Calibri"/>
                <w:iCs/>
                <w:color w:val="000000"/>
                <w:sz w:val="20"/>
                <w:szCs w:val="20"/>
              </w:rPr>
              <w:t>Dermatology Life Quality Index</w:t>
            </w:r>
            <w:r w:rsid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>); rho= Spearman</w:t>
            </w:r>
            <w:r w:rsidR="00EA1A0A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’</w:t>
            </w:r>
            <w:r w:rsidR="00EA1A0A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 correlation coefficients; (*) p-value &lt; 0,001.    </w:t>
            </w:r>
            <w:r w:rsidR="00EA1A0A" w:rsidRPr="008A5F92">
              <w:rPr>
                <w:rFonts w:eastAsia="Times New Roman"/>
                <w:color w:val="000000"/>
                <w:lang w:eastAsia="pt-BR"/>
              </w:rPr>
              <w:t xml:space="preserve"> </w:t>
            </w:r>
          </w:p>
        </w:tc>
      </w:tr>
    </w:tbl>
    <w:p w14:paraId="3534423C" w14:textId="77777777" w:rsidR="00CC171B" w:rsidRDefault="00CC171B"/>
    <w:p w14:paraId="7DA432B7" w14:textId="77777777" w:rsidR="00D35FCD" w:rsidRDefault="00D35FCD"/>
    <w:p w14:paraId="16B716E1" w14:textId="77777777" w:rsidR="00791531" w:rsidRDefault="00791531"/>
    <w:p w14:paraId="1FCB0286" w14:textId="77777777" w:rsidR="00791531" w:rsidRDefault="00791531"/>
    <w:p w14:paraId="4A2C9F61" w14:textId="77777777" w:rsidR="00791531" w:rsidRDefault="00791531"/>
    <w:p w14:paraId="08F5755B" w14:textId="77777777" w:rsidR="00791531" w:rsidRDefault="00791531"/>
    <w:p w14:paraId="4BA3DFB3" w14:textId="77777777" w:rsidR="00791531" w:rsidRDefault="00791531"/>
    <w:p w14:paraId="68C9C658" w14:textId="77777777" w:rsidR="00791531" w:rsidRDefault="00791531"/>
    <w:p w14:paraId="1E64563D" w14:textId="77777777" w:rsidR="00D26000" w:rsidRDefault="00D26000"/>
    <w:p w14:paraId="0A4D223A" w14:textId="7BE17D4F" w:rsidR="00D26000" w:rsidRDefault="00D26000"/>
    <w:p w14:paraId="181B6AEB" w14:textId="77777777" w:rsidR="00791531" w:rsidRDefault="00791531"/>
    <w:p w14:paraId="6EE1674D" w14:textId="149136C3" w:rsidR="00791531" w:rsidRDefault="00791531"/>
    <w:sectPr w:rsidR="00791531" w:rsidSect="00AB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1B6"/>
    <w:rsid w:val="00034CF7"/>
    <w:rsid w:val="00040BC4"/>
    <w:rsid w:val="00042884"/>
    <w:rsid w:val="000518C8"/>
    <w:rsid w:val="000826E5"/>
    <w:rsid w:val="00085352"/>
    <w:rsid w:val="000D2924"/>
    <w:rsid w:val="000E491C"/>
    <w:rsid w:val="00105C18"/>
    <w:rsid w:val="001111F3"/>
    <w:rsid w:val="0011363E"/>
    <w:rsid w:val="00116512"/>
    <w:rsid w:val="00117258"/>
    <w:rsid w:val="00117E41"/>
    <w:rsid w:val="00123BD7"/>
    <w:rsid w:val="0012636C"/>
    <w:rsid w:val="001507E3"/>
    <w:rsid w:val="001D08C4"/>
    <w:rsid w:val="0020007D"/>
    <w:rsid w:val="00224D7A"/>
    <w:rsid w:val="0024080F"/>
    <w:rsid w:val="00241F1F"/>
    <w:rsid w:val="002478C9"/>
    <w:rsid w:val="00263389"/>
    <w:rsid w:val="002D4D24"/>
    <w:rsid w:val="002D4EA7"/>
    <w:rsid w:val="002D7618"/>
    <w:rsid w:val="002E668F"/>
    <w:rsid w:val="003054F6"/>
    <w:rsid w:val="0031049D"/>
    <w:rsid w:val="003378DF"/>
    <w:rsid w:val="00374109"/>
    <w:rsid w:val="00374E3D"/>
    <w:rsid w:val="00392893"/>
    <w:rsid w:val="003D2C16"/>
    <w:rsid w:val="003E1BAC"/>
    <w:rsid w:val="003E68ED"/>
    <w:rsid w:val="003E7231"/>
    <w:rsid w:val="003F2757"/>
    <w:rsid w:val="00454624"/>
    <w:rsid w:val="004C2CB9"/>
    <w:rsid w:val="004C5189"/>
    <w:rsid w:val="004E143E"/>
    <w:rsid w:val="00516AE4"/>
    <w:rsid w:val="005827E6"/>
    <w:rsid w:val="00584793"/>
    <w:rsid w:val="00596762"/>
    <w:rsid w:val="005D02AA"/>
    <w:rsid w:val="00602DCA"/>
    <w:rsid w:val="00610079"/>
    <w:rsid w:val="00622647"/>
    <w:rsid w:val="00622A60"/>
    <w:rsid w:val="00623E4C"/>
    <w:rsid w:val="006446C7"/>
    <w:rsid w:val="00687C8A"/>
    <w:rsid w:val="006A02DD"/>
    <w:rsid w:val="006B226A"/>
    <w:rsid w:val="006E58E8"/>
    <w:rsid w:val="006F330A"/>
    <w:rsid w:val="00716B35"/>
    <w:rsid w:val="0072682F"/>
    <w:rsid w:val="007304AF"/>
    <w:rsid w:val="007541A7"/>
    <w:rsid w:val="007653CA"/>
    <w:rsid w:val="0077323C"/>
    <w:rsid w:val="00780C25"/>
    <w:rsid w:val="00781499"/>
    <w:rsid w:val="00791531"/>
    <w:rsid w:val="00796D77"/>
    <w:rsid w:val="00797E8B"/>
    <w:rsid w:val="007E1188"/>
    <w:rsid w:val="007E1765"/>
    <w:rsid w:val="007E2D72"/>
    <w:rsid w:val="007F7F6B"/>
    <w:rsid w:val="008569FB"/>
    <w:rsid w:val="0086639D"/>
    <w:rsid w:val="0087092E"/>
    <w:rsid w:val="009077AF"/>
    <w:rsid w:val="009213DA"/>
    <w:rsid w:val="00925B08"/>
    <w:rsid w:val="00964536"/>
    <w:rsid w:val="00973CC6"/>
    <w:rsid w:val="00981888"/>
    <w:rsid w:val="00981B3D"/>
    <w:rsid w:val="009839CF"/>
    <w:rsid w:val="009C0E8F"/>
    <w:rsid w:val="00A06F64"/>
    <w:rsid w:val="00A1420C"/>
    <w:rsid w:val="00A23672"/>
    <w:rsid w:val="00A306F7"/>
    <w:rsid w:val="00A32DC3"/>
    <w:rsid w:val="00A476A2"/>
    <w:rsid w:val="00A6604A"/>
    <w:rsid w:val="00AB1421"/>
    <w:rsid w:val="00AC14C9"/>
    <w:rsid w:val="00AE1A1A"/>
    <w:rsid w:val="00B01087"/>
    <w:rsid w:val="00B13D5D"/>
    <w:rsid w:val="00B234FA"/>
    <w:rsid w:val="00B47E00"/>
    <w:rsid w:val="00B80729"/>
    <w:rsid w:val="00BF3B3D"/>
    <w:rsid w:val="00C463B4"/>
    <w:rsid w:val="00C6032A"/>
    <w:rsid w:val="00C920A4"/>
    <w:rsid w:val="00CA7034"/>
    <w:rsid w:val="00CB5FFF"/>
    <w:rsid w:val="00CC171B"/>
    <w:rsid w:val="00CC6BCA"/>
    <w:rsid w:val="00D17800"/>
    <w:rsid w:val="00D26000"/>
    <w:rsid w:val="00D35FCD"/>
    <w:rsid w:val="00D502EC"/>
    <w:rsid w:val="00D6293B"/>
    <w:rsid w:val="00DC4A79"/>
    <w:rsid w:val="00DE5702"/>
    <w:rsid w:val="00E12C61"/>
    <w:rsid w:val="00E20079"/>
    <w:rsid w:val="00E2436C"/>
    <w:rsid w:val="00E55E4A"/>
    <w:rsid w:val="00E56EF8"/>
    <w:rsid w:val="00E75F1F"/>
    <w:rsid w:val="00E84D5D"/>
    <w:rsid w:val="00EA1A0A"/>
    <w:rsid w:val="00EB104A"/>
    <w:rsid w:val="00EB218F"/>
    <w:rsid w:val="00EB3D0B"/>
    <w:rsid w:val="00EE6171"/>
    <w:rsid w:val="00F05130"/>
    <w:rsid w:val="00F131B6"/>
    <w:rsid w:val="00F434E8"/>
    <w:rsid w:val="00F53106"/>
    <w:rsid w:val="00F563A7"/>
    <w:rsid w:val="00F903D1"/>
    <w:rsid w:val="00F94F5F"/>
    <w:rsid w:val="00FA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F1B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8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6</Words>
  <Characters>6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arcano</dc:creator>
  <cp:keywords/>
  <dc:description/>
  <cp:lastModifiedBy>Cristiane Carcano</cp:lastModifiedBy>
  <cp:revision>49</cp:revision>
  <dcterms:created xsi:type="dcterms:W3CDTF">2017-06-30T10:19:00Z</dcterms:created>
  <dcterms:modified xsi:type="dcterms:W3CDTF">2018-02-11T19:20:00Z</dcterms:modified>
</cp:coreProperties>
</file>